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13" w:type="dxa"/>
        <w:tblInd w:w="-545" w:type="dxa"/>
        <w:tblLayout w:type="fixed"/>
        <w:tblLook w:val="04A0"/>
      </w:tblPr>
      <w:tblGrid>
        <w:gridCol w:w="1800"/>
        <w:gridCol w:w="916"/>
        <w:gridCol w:w="5437"/>
        <w:gridCol w:w="42"/>
        <w:gridCol w:w="588"/>
        <w:gridCol w:w="132"/>
        <w:gridCol w:w="498"/>
        <w:gridCol w:w="264"/>
        <w:gridCol w:w="1188"/>
        <w:gridCol w:w="48"/>
      </w:tblGrid>
      <w:tr w:rsidR="001A1407" w:rsidRPr="00216E14" w:rsidTr="009C56AA">
        <w:tc>
          <w:tcPr>
            <w:tcW w:w="1091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407" w:rsidRPr="00216E14" w:rsidRDefault="00C83176" w:rsidP="001A140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dditional file 1: </w:t>
            </w:r>
            <w:r w:rsidR="001A1407" w:rsidRPr="001A1407">
              <w:rPr>
                <w:rFonts w:eastAsia="Times New Roman"/>
                <w:b/>
                <w:bCs/>
                <w:color w:val="000000"/>
              </w:rPr>
              <w:t>Table</w:t>
            </w:r>
            <w:r w:rsidR="009C56AA">
              <w:rPr>
                <w:rFonts w:eastAsia="Times New Roman"/>
                <w:b/>
                <w:bCs/>
                <w:color w:val="000000"/>
              </w:rPr>
              <w:t xml:space="preserve"> S1</w:t>
            </w:r>
            <w:r w:rsidR="001A140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1407" w:rsidRPr="009C56AA">
              <w:rPr>
                <w:rFonts w:eastAsia="Times New Roman"/>
                <w:bCs/>
                <w:color w:val="000000"/>
              </w:rPr>
              <w:t>Classification of Sleep Disorders and Associated Conditions</w:t>
            </w:r>
          </w:p>
        </w:tc>
      </w:tr>
      <w:tr w:rsidR="009C56AA" w:rsidRPr="00216E14" w:rsidTr="009C56AA">
        <w:trPr>
          <w:gridAfter w:val="1"/>
          <w:wAfter w:w="48" w:type="dxa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1778EF" w:rsidRPr="00216E14" w:rsidRDefault="001778E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778EF" w:rsidRPr="009C56AA" w:rsidRDefault="001778E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5479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778EF" w:rsidRPr="009C56AA" w:rsidRDefault="001778E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778EF" w:rsidRPr="009C56AA" w:rsidRDefault="001778EF" w:rsidP="009C56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SA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778EF" w:rsidRPr="009C56AA" w:rsidRDefault="001778EF" w:rsidP="009C56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L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778EF" w:rsidRPr="009C56AA" w:rsidRDefault="001778EF" w:rsidP="009C56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DS/HPS</w:t>
            </w:r>
          </w:p>
        </w:tc>
      </w:tr>
      <w:tr w:rsidR="009C56AA" w:rsidRPr="00216E14" w:rsidTr="009C56AA"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Sleep Disorders</w:t>
            </w:r>
          </w:p>
        </w:tc>
        <w:tc>
          <w:tcPr>
            <w:tcW w:w="9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1.82</w:t>
            </w:r>
          </w:p>
        </w:tc>
        <w:tc>
          <w:tcPr>
            <w:tcW w:w="543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Alcohol induced sleep disorders</w:t>
            </w: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2.8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Drug-induced sleep disorder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rPr>
          <w:trHeight w:hRule="exact" w:val="2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7.4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ersistent disorder of initiating or maintaining slee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7.4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 of nonorganic origi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7.48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Repetitive intrusions of slee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1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Idiopathic hypersomnia with long sleep ti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1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Idiopathic hypersomnia without long sleep ti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rganic sleep apne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rimary central sleep apne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bstructive sleep apne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Idiopathic sleep related non-obstructive alveolar hypoventil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4B28B9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  <w:lang w:val="pt-BR"/>
              </w:rPr>
              <w:t>Congenital central alveolar hypoventilation syndro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pt-BR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4B28B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Sleep related hypoventilation/hypoxemia in conditions classified elsewher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27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entral sleep apnea in conditions classified elsewher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;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; delayed sleep phase ti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; advanced sleep phase ti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; irregular sleep-wake typ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ircadian rhythm sleep disorder; shift work typ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3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ther circadian rhythm sleep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27.5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eriodic limb movemen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33.9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Restless leg syndro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47.0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Narcolepsy, without cataplex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47.0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Narcolepsy, with cataplex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29.1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0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ther alterations of consciousnes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5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Insomnia with sleep apne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5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Insomni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5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Hypersomnia with sleep apne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5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Hypersomni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0.57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Unspecified sleep apne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6.0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heyne-Stokes respira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778EF" w:rsidRPr="009C56AA" w:rsidRDefault="001778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786.09</w:t>
            </w:r>
          </w:p>
        </w:tc>
        <w:tc>
          <w:tcPr>
            <w:tcW w:w="54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ther respiratory abnormaliti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778EF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Depressive disorders</w:t>
            </w:r>
          </w:p>
        </w:tc>
        <w:tc>
          <w:tcPr>
            <w:tcW w:w="9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0</w:t>
            </w:r>
          </w:p>
        </w:tc>
        <w:tc>
          <w:tcPr>
            <w:tcW w:w="54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unspecified</w:t>
            </w: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mil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moderat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severe, without mention of psychot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severe, specified as with psychot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single episode, in partial or unspecified remiss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2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 xml:space="preserve">Major depressive affective disorder, single episode, in full </w:t>
            </w:r>
            <w:r w:rsidRPr="009C56AA">
              <w:rPr>
                <w:rFonts w:eastAsia="Times New Roman"/>
                <w:color w:val="000000"/>
                <w:sz w:val="22"/>
                <w:szCs w:val="22"/>
              </w:rPr>
              <w:lastRenderedPageBreak/>
              <w:t>remiss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78EF" w:rsidRPr="009C56AA" w:rsidRDefault="001778EF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mil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moderat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severe, without mention of psychot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severe, specified as with psychot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rPr>
          <w:trHeight w:val="4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in partial or unspecified remiss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296.3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ajor depressive affective disorder, recurrent episode, in full remiss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508" w:rsidRPr="009C56AA" w:rsidRDefault="00E25508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A1407" w:rsidRPr="009C56AA" w:rsidRDefault="001A1407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A1407" w:rsidRPr="009C56AA" w:rsidRDefault="001A1407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40</w:t>
            </w:r>
          </w:p>
        </w:tc>
        <w:tc>
          <w:tcPr>
            <w:tcW w:w="54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1A1407" w:rsidRPr="009C56AA" w:rsidRDefault="001A14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Dysthym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1A1407" w:rsidRPr="009C56AA" w:rsidRDefault="001A1407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1A1407" w:rsidRPr="009C56AA" w:rsidRDefault="001A1407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1A1407" w:rsidRPr="009C56AA" w:rsidRDefault="001A1407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88269C">
        <w:trPr>
          <w:trHeight w:val="242"/>
        </w:trPr>
        <w:tc>
          <w:tcPr>
            <w:tcW w:w="18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 w:colFirst="0" w:colLast="0"/>
            <w:r w:rsidRPr="009C56AA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9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00</w:t>
            </w:r>
          </w:p>
        </w:tc>
        <w:tc>
          <w:tcPr>
            <w:tcW w:w="54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Anxiety state, unspecified</w:t>
            </w: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bookmarkEnd w:id="0"/>
      <w:tr w:rsidR="009C56AA" w:rsidRPr="00216E14" w:rsidTr="0088269C">
        <w:tc>
          <w:tcPr>
            <w:tcW w:w="1800" w:type="dxa"/>
            <w:vMerge/>
            <w:tcBorders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0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anic disorder without agoraphobi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0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Generalized anxiety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0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ther anxiety stat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1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Hysteri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1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Conversion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2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hobia, unspecifi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2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Agoraphobia with panic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2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Agoraphobia without mention of panic disorder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2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Social phobi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2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ther isolated or specific phobia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0.3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Obsessive-compulsive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9C56AA"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09.00</w:t>
            </w:r>
          </w:p>
        </w:tc>
        <w:tc>
          <w:tcPr>
            <w:tcW w:w="54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Unspecified nonpsychotic mental disorder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56457A">
        <w:trPr>
          <w:trHeight w:val="188"/>
        </w:trPr>
        <w:tc>
          <w:tcPr>
            <w:tcW w:w="1800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Movement Disorders</w:t>
            </w:r>
          </w:p>
        </w:tc>
        <w:tc>
          <w:tcPr>
            <w:tcW w:w="9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32.00</w:t>
            </w:r>
          </w:p>
        </w:tc>
        <w:tc>
          <w:tcPr>
            <w:tcW w:w="54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Paralysis agitans (Parkinson’s Disease)</w:t>
            </w: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C56AA" w:rsidRPr="00216E14" w:rsidTr="0056457A">
        <w:trPr>
          <w:trHeight w:val="188"/>
        </w:trPr>
        <w:tc>
          <w:tcPr>
            <w:tcW w:w="180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C56AA" w:rsidRPr="009C56AA" w:rsidRDefault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332.10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C56AA" w:rsidRPr="009C56AA" w:rsidRDefault="009C56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C56AA">
              <w:rPr>
                <w:rFonts w:eastAsia="Times New Roman"/>
                <w:color w:val="000000"/>
                <w:sz w:val="22"/>
                <w:szCs w:val="22"/>
              </w:rPr>
              <w:t>Secondary parkinsonism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C56AA" w:rsidRPr="009C56AA" w:rsidRDefault="009C56AA" w:rsidP="009C56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2654F1" w:rsidRPr="001A1407" w:rsidRDefault="001A1407" w:rsidP="001A1407">
      <w:pPr>
        <w:ind w:left="-450"/>
        <w:rPr>
          <w:sz w:val="16"/>
          <w:szCs w:val="16"/>
        </w:rPr>
      </w:pPr>
      <w:r w:rsidRPr="001A1407">
        <w:rPr>
          <w:sz w:val="16"/>
          <w:szCs w:val="16"/>
        </w:rPr>
        <w:t>OSA: Obstructive sleep apnea</w:t>
      </w:r>
      <w:r>
        <w:rPr>
          <w:sz w:val="16"/>
          <w:szCs w:val="16"/>
        </w:rPr>
        <w:t>; RLS: Restless leg syndrome</w:t>
      </w:r>
      <w:r w:rsidR="003C3465">
        <w:rPr>
          <w:sz w:val="16"/>
          <w:szCs w:val="16"/>
        </w:rPr>
        <w:t>; EDS/HPS: Excessive daytime sleepiness/hypersomnia</w:t>
      </w:r>
    </w:p>
    <w:sectPr w:rsidR="002654F1" w:rsidRPr="001A1407" w:rsidSect="00BC3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16"/>
  </w:docVars>
  <w:rsids>
    <w:rsidRoot w:val="00216E14"/>
    <w:rsid w:val="000C0776"/>
    <w:rsid w:val="000C4C7D"/>
    <w:rsid w:val="000F53DA"/>
    <w:rsid w:val="000F656C"/>
    <w:rsid w:val="00102F29"/>
    <w:rsid w:val="00154EE8"/>
    <w:rsid w:val="001778EF"/>
    <w:rsid w:val="0019737E"/>
    <w:rsid w:val="001A1407"/>
    <w:rsid w:val="001B64E6"/>
    <w:rsid w:val="00216E14"/>
    <w:rsid w:val="0023331E"/>
    <w:rsid w:val="002654F1"/>
    <w:rsid w:val="00297B05"/>
    <w:rsid w:val="002A6199"/>
    <w:rsid w:val="002D11F7"/>
    <w:rsid w:val="00382537"/>
    <w:rsid w:val="0039436C"/>
    <w:rsid w:val="003C3465"/>
    <w:rsid w:val="003C5866"/>
    <w:rsid w:val="003D3C78"/>
    <w:rsid w:val="00405E56"/>
    <w:rsid w:val="00427847"/>
    <w:rsid w:val="00443472"/>
    <w:rsid w:val="004877F4"/>
    <w:rsid w:val="004A6594"/>
    <w:rsid w:val="004A65A9"/>
    <w:rsid w:val="004B28B9"/>
    <w:rsid w:val="004E3420"/>
    <w:rsid w:val="004F45F4"/>
    <w:rsid w:val="00512D35"/>
    <w:rsid w:val="00544E69"/>
    <w:rsid w:val="00546444"/>
    <w:rsid w:val="005D1443"/>
    <w:rsid w:val="005F55F0"/>
    <w:rsid w:val="0063226B"/>
    <w:rsid w:val="006E569E"/>
    <w:rsid w:val="00713900"/>
    <w:rsid w:val="00737BDE"/>
    <w:rsid w:val="007644CD"/>
    <w:rsid w:val="00800FF9"/>
    <w:rsid w:val="008400C2"/>
    <w:rsid w:val="00850D06"/>
    <w:rsid w:val="0090126C"/>
    <w:rsid w:val="00906D0A"/>
    <w:rsid w:val="009134DD"/>
    <w:rsid w:val="00943373"/>
    <w:rsid w:val="00975A46"/>
    <w:rsid w:val="009C56AA"/>
    <w:rsid w:val="00A54117"/>
    <w:rsid w:val="00A807F1"/>
    <w:rsid w:val="00A80907"/>
    <w:rsid w:val="00AC3AA4"/>
    <w:rsid w:val="00AE6071"/>
    <w:rsid w:val="00B53E38"/>
    <w:rsid w:val="00BB253D"/>
    <w:rsid w:val="00BC356B"/>
    <w:rsid w:val="00C24939"/>
    <w:rsid w:val="00C330F5"/>
    <w:rsid w:val="00C65D47"/>
    <w:rsid w:val="00C83176"/>
    <w:rsid w:val="00D00F71"/>
    <w:rsid w:val="00D05E32"/>
    <w:rsid w:val="00D13B96"/>
    <w:rsid w:val="00DA3663"/>
    <w:rsid w:val="00E10BD8"/>
    <w:rsid w:val="00E25508"/>
    <w:rsid w:val="00E82080"/>
    <w:rsid w:val="00EB370F"/>
    <w:rsid w:val="00EC4A01"/>
    <w:rsid w:val="00EF4A95"/>
    <w:rsid w:val="00F41A1D"/>
    <w:rsid w:val="00F44409"/>
    <w:rsid w:val="00F836CC"/>
    <w:rsid w:val="00F868A2"/>
    <w:rsid w:val="00FF4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3</Words>
  <Characters>3444</Characters>
  <Application>Microsoft Office Word</Application>
  <DocSecurity>0</DocSecurity>
  <Lines>492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eFerio</dc:creator>
  <cp:keywords/>
  <dc:description/>
  <cp:lastModifiedBy>JBODONZO</cp:lastModifiedBy>
  <cp:revision>6</cp:revision>
  <dcterms:created xsi:type="dcterms:W3CDTF">2016-12-20T16:05:00Z</dcterms:created>
  <dcterms:modified xsi:type="dcterms:W3CDTF">2017-07-11T19:35:00Z</dcterms:modified>
</cp:coreProperties>
</file>